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769341" w14:textId="77777777" w:rsidR="005A5852" w:rsidRDefault="005A5852" w:rsidP="005A5852">
      <w:pPr>
        <w:ind w:firstLine="0"/>
        <w:jc w:val="center"/>
        <w:outlineLvl w:val="0"/>
        <w:rPr>
          <w:b/>
          <w:lang w:val="en-US"/>
        </w:rPr>
      </w:pPr>
      <w:r>
        <w:rPr>
          <w:b/>
          <w:lang w:val="en-US"/>
        </w:rPr>
        <w:t>Supplementary Material</w:t>
      </w:r>
    </w:p>
    <w:p w14:paraId="60FC20B1" w14:textId="77777777" w:rsidR="005A5852" w:rsidRPr="00FC1F72" w:rsidRDefault="005A5852" w:rsidP="005A5852">
      <w:pPr>
        <w:ind w:firstLine="0"/>
        <w:jc w:val="left"/>
        <w:outlineLvl w:val="0"/>
        <w:rPr>
          <w:bCs/>
          <w:lang w:val="en-US"/>
        </w:rPr>
      </w:pPr>
      <w:r w:rsidRPr="00FC1F72">
        <w:rPr>
          <w:bCs/>
          <w:lang w:val="en-US"/>
        </w:rPr>
        <w:t xml:space="preserve">Table </w:t>
      </w:r>
      <w:r w:rsidR="00262D8C">
        <w:rPr>
          <w:bCs/>
          <w:lang w:val="en-US"/>
        </w:rPr>
        <w:t>S</w:t>
      </w:r>
      <w:r w:rsidR="008177F1">
        <w:rPr>
          <w:bCs/>
          <w:lang w:val="en-US"/>
        </w:rPr>
        <w:t>1</w:t>
      </w:r>
      <w:r w:rsidRPr="00FC1F72">
        <w:rPr>
          <w:bCs/>
          <w:lang w:val="en-US"/>
        </w:rPr>
        <w:t>. Zero-order correlation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8"/>
        <w:gridCol w:w="869"/>
        <w:gridCol w:w="955"/>
        <w:gridCol w:w="869"/>
        <w:gridCol w:w="955"/>
        <w:gridCol w:w="955"/>
        <w:gridCol w:w="694"/>
        <w:gridCol w:w="694"/>
        <w:gridCol w:w="869"/>
        <w:gridCol w:w="869"/>
        <w:gridCol w:w="783"/>
        <w:gridCol w:w="694"/>
        <w:gridCol w:w="869"/>
        <w:gridCol w:w="869"/>
        <w:gridCol w:w="877"/>
      </w:tblGrid>
      <w:tr w:rsidR="005A5852" w:rsidRPr="00262D8C" w14:paraId="7ECA01FB" w14:textId="77777777" w:rsidTr="008177F1">
        <w:trPr>
          <w:trHeight w:val="382"/>
        </w:trPr>
        <w:tc>
          <w:tcPr>
            <w:tcW w:w="5000" w:type="pct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F1EB6" w14:textId="77777777" w:rsidR="005A5852" w:rsidRPr="008177F1" w:rsidRDefault="008177F1" w:rsidP="0012347E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8177F1">
              <w:rPr>
                <w:rFonts w:eastAsia="Times New Roman"/>
                <w:b/>
                <w:bCs/>
                <w:color w:val="000000"/>
                <w:lang w:val="en-US" w:eastAsia="de-DE"/>
              </w:rPr>
              <w:t>Matrix of z</w:t>
            </w:r>
            <w:r w:rsidR="005A5852" w:rsidRPr="008177F1">
              <w:rPr>
                <w:rFonts w:eastAsia="Times New Roman"/>
                <w:b/>
                <w:bCs/>
                <w:color w:val="000000"/>
                <w:lang w:val="en-US" w:eastAsia="de-DE"/>
              </w:rPr>
              <w:t>ero-order correlations</w:t>
            </w:r>
          </w:p>
        </w:tc>
      </w:tr>
      <w:tr w:rsidR="008177F1" w:rsidRPr="008177F1" w14:paraId="6D7B03E1" w14:textId="77777777" w:rsidTr="008177F1">
        <w:trPr>
          <w:trHeight w:val="382"/>
        </w:trPr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BB0088" w14:textId="77777777" w:rsidR="005A5852" w:rsidRPr="008177F1" w:rsidRDefault="005A5852" w:rsidP="0012347E">
            <w:pPr>
              <w:ind w:firstLine="0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8177F1"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102F1B" w14:textId="77777777" w:rsidR="005A5852" w:rsidRPr="008177F1" w:rsidRDefault="005A5852" w:rsidP="0012347E">
            <w:pPr>
              <w:ind w:firstLine="0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EC0682" w14:textId="77777777" w:rsidR="005A5852" w:rsidRPr="008177F1" w:rsidRDefault="005A5852" w:rsidP="0012347E">
            <w:pPr>
              <w:ind w:firstLine="0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C2920E" w14:textId="77777777" w:rsidR="005A5852" w:rsidRPr="008177F1" w:rsidRDefault="005A5852" w:rsidP="0012347E">
            <w:pPr>
              <w:ind w:firstLine="0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69DAFB" w14:textId="77777777" w:rsidR="005A5852" w:rsidRPr="008177F1" w:rsidRDefault="005A5852" w:rsidP="0012347E">
            <w:pPr>
              <w:ind w:firstLine="0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02BC5B" w14:textId="77777777" w:rsidR="005A5852" w:rsidRPr="008177F1" w:rsidRDefault="005A5852" w:rsidP="0012347E">
            <w:pPr>
              <w:ind w:firstLine="0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00BB7D" w14:textId="77777777" w:rsidR="005A5852" w:rsidRPr="008177F1" w:rsidRDefault="005A5852" w:rsidP="0012347E">
            <w:pPr>
              <w:ind w:firstLine="0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256860" w14:textId="77777777" w:rsidR="005A5852" w:rsidRPr="008177F1" w:rsidRDefault="005A5852" w:rsidP="0012347E">
            <w:pPr>
              <w:ind w:firstLine="0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220D08" w14:textId="77777777" w:rsidR="005A5852" w:rsidRPr="008177F1" w:rsidRDefault="005A5852" w:rsidP="0012347E">
            <w:pPr>
              <w:ind w:firstLine="0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5AC3CC" w14:textId="77777777" w:rsidR="005A5852" w:rsidRPr="008177F1" w:rsidRDefault="005A5852" w:rsidP="0012347E">
            <w:pPr>
              <w:ind w:firstLine="0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16456B" w14:textId="77777777" w:rsidR="005A5852" w:rsidRPr="008177F1" w:rsidRDefault="005A5852" w:rsidP="0012347E">
            <w:pPr>
              <w:ind w:firstLine="0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1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7211AF" w14:textId="77777777" w:rsidR="005A5852" w:rsidRPr="008177F1" w:rsidRDefault="005A5852" w:rsidP="0012347E">
            <w:pPr>
              <w:ind w:firstLine="0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1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1D2B0F" w14:textId="77777777" w:rsidR="005A5852" w:rsidRPr="008177F1" w:rsidRDefault="005A5852" w:rsidP="0012347E">
            <w:pPr>
              <w:ind w:firstLine="0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1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09B90B" w14:textId="77777777" w:rsidR="005A5852" w:rsidRPr="008177F1" w:rsidRDefault="005A5852" w:rsidP="0012347E">
            <w:pPr>
              <w:ind w:firstLine="0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1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0C7F44" w14:textId="77777777" w:rsidR="005A5852" w:rsidRPr="008177F1" w:rsidRDefault="005A5852" w:rsidP="0012347E">
            <w:pPr>
              <w:ind w:firstLine="0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14</w:t>
            </w:r>
          </w:p>
        </w:tc>
      </w:tr>
      <w:tr w:rsidR="008177F1" w:rsidRPr="008177F1" w14:paraId="078005E4" w14:textId="77777777" w:rsidTr="008177F1">
        <w:trPr>
          <w:trHeight w:val="382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0C713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1. CAG repeat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F2F3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4652" w14:textId="77777777" w:rsidR="005A5852" w:rsidRPr="008177F1" w:rsidRDefault="005A5852" w:rsidP="0012347E">
            <w:pPr>
              <w:ind w:firstLine="0"/>
              <w:jc w:val="right"/>
              <w:rPr>
                <w:rFonts w:eastAsia="Times New Roman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7CF4" w14:textId="77777777" w:rsidR="005A5852" w:rsidRPr="008177F1" w:rsidRDefault="005A5852" w:rsidP="0012347E">
            <w:pPr>
              <w:ind w:firstLine="0"/>
              <w:jc w:val="right"/>
              <w:rPr>
                <w:rFonts w:eastAsia="Times New Roman"/>
                <w:lang w:eastAsia="de-D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42DB" w14:textId="77777777" w:rsidR="005A5852" w:rsidRPr="008177F1" w:rsidRDefault="005A5852" w:rsidP="0012347E">
            <w:pPr>
              <w:ind w:firstLine="0"/>
              <w:jc w:val="right"/>
              <w:rPr>
                <w:rFonts w:eastAsia="Times New Roman"/>
                <w:lang w:eastAsia="de-D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9775" w14:textId="77777777" w:rsidR="005A5852" w:rsidRPr="008177F1" w:rsidRDefault="005A5852" w:rsidP="0012347E">
            <w:pPr>
              <w:ind w:firstLine="0"/>
              <w:jc w:val="right"/>
              <w:rPr>
                <w:rFonts w:eastAsia="Times New Roman"/>
                <w:lang w:eastAsia="de-D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63C7" w14:textId="77777777" w:rsidR="005A5852" w:rsidRPr="008177F1" w:rsidRDefault="005A5852" w:rsidP="0012347E">
            <w:pPr>
              <w:ind w:firstLine="0"/>
              <w:jc w:val="right"/>
              <w:rPr>
                <w:rFonts w:eastAsia="Times New Roman"/>
                <w:lang w:eastAsia="de-D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C84B" w14:textId="77777777" w:rsidR="005A5852" w:rsidRPr="008177F1" w:rsidRDefault="005A5852" w:rsidP="0012347E">
            <w:pPr>
              <w:ind w:firstLine="0"/>
              <w:jc w:val="right"/>
              <w:rPr>
                <w:rFonts w:eastAsia="Times New Roman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E0F5" w14:textId="77777777" w:rsidR="005A5852" w:rsidRPr="008177F1" w:rsidRDefault="005A5852" w:rsidP="0012347E">
            <w:pPr>
              <w:ind w:firstLine="0"/>
              <w:jc w:val="right"/>
              <w:rPr>
                <w:rFonts w:eastAsia="Times New Roman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C649" w14:textId="77777777" w:rsidR="005A5852" w:rsidRPr="008177F1" w:rsidRDefault="005A5852" w:rsidP="0012347E">
            <w:pPr>
              <w:ind w:firstLine="0"/>
              <w:jc w:val="right"/>
              <w:rPr>
                <w:rFonts w:eastAsia="Times New Roman"/>
                <w:lang w:eastAsia="de-D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A998" w14:textId="77777777" w:rsidR="005A5852" w:rsidRPr="008177F1" w:rsidRDefault="005A5852" w:rsidP="0012347E">
            <w:pPr>
              <w:ind w:firstLine="0"/>
              <w:jc w:val="right"/>
              <w:rPr>
                <w:rFonts w:eastAsia="Times New Roman"/>
                <w:lang w:eastAsia="de-D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2C92" w14:textId="77777777" w:rsidR="005A5852" w:rsidRPr="008177F1" w:rsidRDefault="005A5852" w:rsidP="0012347E">
            <w:pPr>
              <w:ind w:firstLine="0"/>
              <w:jc w:val="right"/>
              <w:rPr>
                <w:rFonts w:eastAsia="Times New Roman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BCB9" w14:textId="77777777" w:rsidR="005A5852" w:rsidRPr="008177F1" w:rsidRDefault="005A5852" w:rsidP="0012347E">
            <w:pPr>
              <w:ind w:firstLine="0"/>
              <w:jc w:val="right"/>
              <w:rPr>
                <w:rFonts w:eastAsia="Times New Roman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DD52" w14:textId="77777777" w:rsidR="005A5852" w:rsidRPr="008177F1" w:rsidRDefault="005A5852" w:rsidP="0012347E">
            <w:pPr>
              <w:ind w:firstLine="0"/>
              <w:jc w:val="right"/>
              <w:rPr>
                <w:rFonts w:eastAsia="Times New Roman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8401" w14:textId="77777777" w:rsidR="005A5852" w:rsidRPr="008177F1" w:rsidRDefault="005A5852" w:rsidP="0012347E">
            <w:pPr>
              <w:ind w:firstLine="0"/>
              <w:jc w:val="right"/>
              <w:rPr>
                <w:rFonts w:eastAsia="Times New Roman"/>
                <w:lang w:eastAsia="de-DE"/>
              </w:rPr>
            </w:pPr>
          </w:p>
        </w:tc>
      </w:tr>
      <w:tr w:rsidR="008177F1" w:rsidRPr="008177F1" w14:paraId="6045B18B" w14:textId="77777777" w:rsidTr="008177F1">
        <w:trPr>
          <w:trHeight w:val="382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EA21E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2. TCr (T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2BC6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16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FA5D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746F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BE6F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88AE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6BAE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BE6B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B7EF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13FB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5AF3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0327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D811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E967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FD79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</w:tr>
      <w:tr w:rsidR="008177F1" w:rsidRPr="008177F1" w14:paraId="6D12FFEC" w14:textId="77777777" w:rsidTr="008177F1">
        <w:trPr>
          <w:trHeight w:val="43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9103D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3. TCr (T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DFD6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293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C8F8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7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9CB9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3BC0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06B8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B61B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0DFC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7721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0D1F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39D4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2C24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4EC6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D8C5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EB6A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</w:tr>
      <w:tr w:rsidR="008177F1" w:rsidRPr="008177F1" w14:paraId="06CEDF1A" w14:textId="77777777" w:rsidTr="008177F1">
        <w:trPr>
          <w:trHeight w:val="382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0E657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4. TE2r (T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56C6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03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A220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4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884E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14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FAA5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4B69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A8DA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8566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4824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3565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0C86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70A9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C029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CAA7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0F68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</w:tr>
      <w:tr w:rsidR="008177F1" w:rsidRPr="008177F1" w14:paraId="299106D2" w14:textId="77777777" w:rsidTr="008177F1">
        <w:trPr>
          <w:trHeight w:val="43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1A583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5. TE2r (T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6DDA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181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272D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11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C12A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517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3D9A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348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1283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1610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41EC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D9F7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D3C4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C36B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C911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9247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866F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2598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</w:tr>
      <w:tr w:rsidR="008177F1" w:rsidRPr="008177F1" w14:paraId="78A832C0" w14:textId="77777777" w:rsidTr="008177F1">
        <w:trPr>
          <w:trHeight w:val="43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F6E85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6. C (T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C20D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177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4F7B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511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E498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04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7CEE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02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648B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237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F72B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222F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3EC3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A8F1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E0D2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A5C3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22FF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85D3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CCCB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</w:tr>
      <w:tr w:rsidR="008177F1" w:rsidRPr="008177F1" w14:paraId="74CE1592" w14:textId="77777777" w:rsidTr="008177F1">
        <w:trPr>
          <w:trHeight w:val="43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FF9FE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7. C (T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640E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9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64AC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09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F06E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273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6C8C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6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26BB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04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8EAE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7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6C45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82B6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4C78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74F4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9AEB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00F7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C42C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878E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</w:tr>
      <w:tr w:rsidR="008177F1" w:rsidRPr="008177F1" w14:paraId="16460EE5" w14:textId="77777777" w:rsidTr="008177F1">
        <w:trPr>
          <w:trHeight w:val="43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E6AB8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8. E2 (T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D5CF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13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2C30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12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D393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2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99B3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640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5473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268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9353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5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9EEF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08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111D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5AA7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9FB2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4024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5BB3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CBD3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49C5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</w:tr>
      <w:tr w:rsidR="008177F1" w:rsidRPr="008177F1" w14:paraId="1C536FA5" w14:textId="77777777" w:rsidTr="008177F1">
        <w:trPr>
          <w:trHeight w:val="43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61247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9. E2 (T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F248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211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6862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6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423B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15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A7F9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265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F3CA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347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81A5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10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7B0B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489C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370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6D00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7B3B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654B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C670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8881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CA8D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</w:tr>
      <w:tr w:rsidR="008177F1" w:rsidRPr="008177F1" w14:paraId="6261E805" w14:textId="77777777" w:rsidTr="008177F1">
        <w:trPr>
          <w:trHeight w:val="43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EE069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10. T (T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0352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8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3F33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316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5C45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8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AD9D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7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451E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06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44A6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15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6959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05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66DB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45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AC36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15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667E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9F33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66E8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A407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80E7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</w:tr>
      <w:tr w:rsidR="008177F1" w:rsidRPr="008177F1" w14:paraId="772BAE57" w14:textId="77777777" w:rsidTr="008177F1">
        <w:trPr>
          <w:trHeight w:val="43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EFA4E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11. T (T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7128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2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D7CE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6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F697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588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E941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6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39C1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444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8479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183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C3E4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01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C291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187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†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0C1E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438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B3C4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274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2A03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9DB0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58A7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F834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</w:tr>
      <w:tr w:rsidR="008177F1" w:rsidRPr="008177F1" w14:paraId="664FFCFB" w14:textId="77777777" w:rsidTr="008177F1">
        <w:trPr>
          <w:trHeight w:val="43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C3C6F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12. Phys. health (T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5FD6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16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9C10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01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ED73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17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343C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238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CB60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00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D2BB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9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13E5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236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085D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2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BF43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0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4143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307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6B9A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14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B8A2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CF7B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7719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</w:tr>
      <w:tr w:rsidR="008177F1" w:rsidRPr="008177F1" w14:paraId="14370FC1" w14:textId="77777777" w:rsidTr="008177F1">
        <w:trPr>
          <w:trHeight w:val="43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90F9D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13. Phys. health (T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B91F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06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D837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7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9CC9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10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8697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15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11D7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1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4DC8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8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C20E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194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†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691A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4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F85E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01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F39C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274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69C2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183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†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1942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627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D463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CAE2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</w:tr>
      <w:tr w:rsidR="008177F1" w:rsidRPr="008177F1" w14:paraId="038F3474" w14:textId="77777777" w:rsidTr="008177F1">
        <w:trPr>
          <w:trHeight w:val="43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415D0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14. Psych. wellb. (T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96F7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4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69BB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188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†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0945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5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69D7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238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4BC7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04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CFA2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02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587C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187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†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76B1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17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68D9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17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331C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2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90B0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10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8FC5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225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5E9E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227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BC85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8177F1" w:rsidRPr="008177F1" w14:paraId="264E26A6" w14:textId="77777777" w:rsidTr="008177F1">
        <w:trPr>
          <w:trHeight w:val="43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BFC9E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15. Psych. wellb. (T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EEE6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00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BB8F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11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13CD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5174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04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8889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03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CEDB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04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6E4A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207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†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F8B4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6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F9D6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13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8EE3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16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75F3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15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E32B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358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8DB5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386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5595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618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**</w:t>
            </w:r>
          </w:p>
        </w:tc>
      </w:tr>
    </w:tbl>
    <w:p w14:paraId="1F2D68FA" w14:textId="77777777" w:rsidR="005A5852" w:rsidRPr="00A24C77" w:rsidRDefault="006D241F" w:rsidP="006D241F">
      <w:pPr>
        <w:ind w:firstLine="0"/>
        <w:rPr>
          <w:lang w:val="en-US"/>
        </w:rPr>
      </w:pPr>
      <w:r w:rsidRPr="00A24C77">
        <w:rPr>
          <w:lang w:val="en-US"/>
        </w:rPr>
        <w:t xml:space="preserve">Note. </w:t>
      </w:r>
      <w:r w:rsidRPr="008177F1">
        <w:rPr>
          <w:rFonts w:eastAsia="Times New Roman"/>
          <w:color w:val="000000"/>
          <w:lang w:val="en-US" w:eastAsia="de-DE"/>
        </w:rPr>
        <w:t>† = p&lt;.10, * = p&lt;.05, ** = p&lt;.01, *** = p&lt;.001</w:t>
      </w:r>
      <w:r w:rsidR="00A24C77">
        <w:rPr>
          <w:rFonts w:eastAsia="Times New Roman"/>
          <w:color w:val="000000"/>
          <w:lang w:val="en-US" w:eastAsia="de-DE"/>
        </w:rPr>
        <w:t xml:space="preserve">. </w:t>
      </w:r>
      <w:proofErr w:type="spellStart"/>
      <w:r w:rsidR="00A24C77" w:rsidRPr="008177F1">
        <w:rPr>
          <w:rFonts w:eastAsia="Times New Roman"/>
          <w:color w:val="000000"/>
          <w:lang w:val="en-US" w:eastAsia="de-DE"/>
        </w:rPr>
        <w:t>TCr</w:t>
      </w:r>
      <w:proofErr w:type="spellEnd"/>
      <w:r w:rsidR="00A24C77" w:rsidRPr="008177F1">
        <w:rPr>
          <w:rFonts w:eastAsia="Times New Roman"/>
          <w:color w:val="000000"/>
          <w:lang w:val="en-US" w:eastAsia="de-DE"/>
        </w:rPr>
        <w:t xml:space="preserve"> = Testosterone/Cortisol ratio, TE2r = Testosterone/Estradiol ratio, C = Cortisol, E2 = Estradiol, T = Testosterone, Phys. health = Physical health, Psych. well-being = Psychological well-being.</w:t>
      </w:r>
      <w:r w:rsidR="005A5852" w:rsidRPr="00A24C77">
        <w:rPr>
          <w:lang w:val="en-US"/>
        </w:rPr>
        <w:br w:type="page"/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5"/>
        <w:gridCol w:w="958"/>
        <w:gridCol w:w="1053"/>
        <w:gridCol w:w="956"/>
        <w:gridCol w:w="1052"/>
        <w:gridCol w:w="956"/>
        <w:gridCol w:w="765"/>
        <w:gridCol w:w="813"/>
        <w:gridCol w:w="956"/>
        <w:gridCol w:w="956"/>
        <w:gridCol w:w="861"/>
        <w:gridCol w:w="765"/>
        <w:gridCol w:w="956"/>
        <w:gridCol w:w="861"/>
        <w:gridCol w:w="956"/>
      </w:tblGrid>
      <w:tr w:rsidR="005A5852" w:rsidRPr="00262D8C" w14:paraId="1AEA77F9" w14:textId="77777777" w:rsidTr="00601AA6">
        <w:trPr>
          <w:trHeight w:val="320"/>
        </w:trPr>
        <w:tc>
          <w:tcPr>
            <w:tcW w:w="0" w:type="auto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0FAEA" w14:textId="77777777" w:rsidR="008177F1" w:rsidRPr="008177F1" w:rsidRDefault="008177F1" w:rsidP="008177F1">
            <w:pPr>
              <w:ind w:firstLine="0"/>
              <w:jc w:val="left"/>
              <w:rPr>
                <w:rFonts w:eastAsia="Times New Roman"/>
                <w:color w:val="000000"/>
                <w:lang w:val="en-US" w:eastAsia="de-DE"/>
              </w:rPr>
            </w:pPr>
            <w:r w:rsidRPr="008177F1">
              <w:rPr>
                <w:rFonts w:eastAsia="Times New Roman"/>
                <w:color w:val="000000"/>
                <w:lang w:val="en-US" w:eastAsia="de-DE"/>
              </w:rPr>
              <w:lastRenderedPageBreak/>
              <w:t xml:space="preserve">Table </w:t>
            </w:r>
            <w:r w:rsidR="00262D8C">
              <w:rPr>
                <w:rFonts w:eastAsia="Times New Roman"/>
                <w:color w:val="000000"/>
                <w:lang w:val="en-US" w:eastAsia="de-DE"/>
              </w:rPr>
              <w:t>S</w:t>
            </w:r>
            <w:r w:rsidRPr="008177F1">
              <w:rPr>
                <w:rFonts w:eastAsia="Times New Roman"/>
                <w:color w:val="000000"/>
                <w:lang w:val="en-US" w:eastAsia="de-DE"/>
              </w:rPr>
              <w:t>2. Partial correlations</w:t>
            </w:r>
          </w:p>
          <w:p w14:paraId="0846B06A" w14:textId="77777777" w:rsidR="005A5852" w:rsidRPr="008177F1" w:rsidRDefault="005A5852" w:rsidP="0012347E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8177F1">
              <w:rPr>
                <w:rFonts w:eastAsia="Times New Roman"/>
                <w:b/>
                <w:bCs/>
                <w:color w:val="000000"/>
                <w:lang w:val="en-US" w:eastAsia="de-DE"/>
              </w:rPr>
              <w:t>Matrix of partial correlations</w:t>
            </w:r>
          </w:p>
        </w:tc>
      </w:tr>
      <w:tr w:rsidR="00601AA6" w:rsidRPr="008177F1" w14:paraId="55AE7EBF" w14:textId="77777777" w:rsidTr="00601AA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095E67" w14:textId="77777777" w:rsidR="005A5852" w:rsidRPr="008177F1" w:rsidRDefault="005A5852" w:rsidP="0012347E">
            <w:pPr>
              <w:ind w:firstLine="0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8177F1"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77722D" w14:textId="77777777" w:rsidR="005A5852" w:rsidRPr="008177F1" w:rsidRDefault="005A5852" w:rsidP="0012347E">
            <w:pPr>
              <w:ind w:firstLine="0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64239A" w14:textId="77777777" w:rsidR="005A5852" w:rsidRPr="008177F1" w:rsidRDefault="005A5852" w:rsidP="0012347E">
            <w:pPr>
              <w:ind w:firstLine="0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B6C380" w14:textId="77777777" w:rsidR="005A5852" w:rsidRPr="008177F1" w:rsidRDefault="005A5852" w:rsidP="0012347E">
            <w:pPr>
              <w:ind w:firstLine="0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770FBF" w14:textId="77777777" w:rsidR="005A5852" w:rsidRPr="008177F1" w:rsidRDefault="005A5852" w:rsidP="0012347E">
            <w:pPr>
              <w:ind w:firstLine="0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A3CACF" w14:textId="77777777" w:rsidR="005A5852" w:rsidRPr="008177F1" w:rsidRDefault="005A5852" w:rsidP="0012347E">
            <w:pPr>
              <w:ind w:firstLine="0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A8386B" w14:textId="77777777" w:rsidR="005A5852" w:rsidRPr="008177F1" w:rsidRDefault="005A5852" w:rsidP="0012347E">
            <w:pPr>
              <w:ind w:firstLine="0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895D2E" w14:textId="77777777" w:rsidR="005A5852" w:rsidRPr="008177F1" w:rsidRDefault="005A5852" w:rsidP="0012347E">
            <w:pPr>
              <w:ind w:firstLine="0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C86E4D" w14:textId="77777777" w:rsidR="005A5852" w:rsidRPr="008177F1" w:rsidRDefault="005A5852" w:rsidP="0012347E">
            <w:pPr>
              <w:ind w:firstLine="0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3C497A" w14:textId="77777777" w:rsidR="005A5852" w:rsidRPr="008177F1" w:rsidRDefault="005A5852" w:rsidP="0012347E">
            <w:pPr>
              <w:ind w:firstLine="0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DBB9ED" w14:textId="77777777" w:rsidR="005A5852" w:rsidRPr="008177F1" w:rsidRDefault="005A5852" w:rsidP="0012347E">
            <w:pPr>
              <w:ind w:firstLine="0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78B122" w14:textId="77777777" w:rsidR="005A5852" w:rsidRPr="008177F1" w:rsidRDefault="005A5852" w:rsidP="0012347E">
            <w:pPr>
              <w:ind w:firstLine="0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303EE4" w14:textId="77777777" w:rsidR="005A5852" w:rsidRPr="008177F1" w:rsidRDefault="005A5852" w:rsidP="0012347E">
            <w:pPr>
              <w:ind w:firstLine="0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E98CFE" w14:textId="77777777" w:rsidR="005A5852" w:rsidRPr="008177F1" w:rsidRDefault="005A5852" w:rsidP="0012347E">
            <w:pPr>
              <w:ind w:firstLine="0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D2AFC9" w14:textId="77777777" w:rsidR="005A5852" w:rsidRPr="008177F1" w:rsidRDefault="005A5852" w:rsidP="0012347E">
            <w:pPr>
              <w:ind w:firstLine="0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14</w:t>
            </w:r>
          </w:p>
        </w:tc>
      </w:tr>
      <w:tr w:rsidR="00601AA6" w:rsidRPr="008177F1" w14:paraId="0BA63EC4" w14:textId="77777777" w:rsidTr="00601AA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13F3A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1. CAG 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65BE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036A" w14:textId="77777777" w:rsidR="005A5852" w:rsidRPr="008177F1" w:rsidRDefault="005A5852" w:rsidP="0012347E">
            <w:pPr>
              <w:ind w:firstLine="0"/>
              <w:jc w:val="righ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C7BB" w14:textId="77777777" w:rsidR="005A5852" w:rsidRPr="008177F1" w:rsidRDefault="005A5852" w:rsidP="0012347E">
            <w:pPr>
              <w:ind w:firstLine="0"/>
              <w:jc w:val="righ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430D" w14:textId="77777777" w:rsidR="005A5852" w:rsidRPr="008177F1" w:rsidRDefault="005A5852" w:rsidP="0012347E">
            <w:pPr>
              <w:ind w:firstLine="0"/>
              <w:jc w:val="righ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15B3" w14:textId="77777777" w:rsidR="005A5852" w:rsidRPr="008177F1" w:rsidRDefault="005A5852" w:rsidP="0012347E">
            <w:pPr>
              <w:ind w:firstLine="0"/>
              <w:jc w:val="righ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54EA" w14:textId="77777777" w:rsidR="005A5852" w:rsidRPr="008177F1" w:rsidRDefault="005A5852" w:rsidP="0012347E">
            <w:pPr>
              <w:ind w:firstLine="0"/>
              <w:jc w:val="righ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432A" w14:textId="77777777" w:rsidR="005A5852" w:rsidRPr="008177F1" w:rsidRDefault="005A5852" w:rsidP="0012347E">
            <w:pPr>
              <w:ind w:firstLine="0"/>
              <w:jc w:val="righ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77E8" w14:textId="77777777" w:rsidR="005A5852" w:rsidRPr="008177F1" w:rsidRDefault="005A5852" w:rsidP="0012347E">
            <w:pPr>
              <w:ind w:firstLine="0"/>
              <w:jc w:val="righ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A3FF" w14:textId="77777777" w:rsidR="005A5852" w:rsidRPr="008177F1" w:rsidRDefault="005A5852" w:rsidP="0012347E">
            <w:pPr>
              <w:ind w:firstLine="0"/>
              <w:jc w:val="righ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47A0" w14:textId="77777777" w:rsidR="005A5852" w:rsidRPr="008177F1" w:rsidRDefault="005A5852" w:rsidP="0012347E">
            <w:pPr>
              <w:ind w:firstLine="0"/>
              <w:jc w:val="righ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A4BC" w14:textId="77777777" w:rsidR="005A5852" w:rsidRPr="008177F1" w:rsidRDefault="005A5852" w:rsidP="0012347E">
            <w:pPr>
              <w:ind w:firstLine="0"/>
              <w:jc w:val="righ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9172" w14:textId="77777777" w:rsidR="005A5852" w:rsidRPr="008177F1" w:rsidRDefault="005A5852" w:rsidP="0012347E">
            <w:pPr>
              <w:ind w:firstLine="0"/>
              <w:jc w:val="righ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9163" w14:textId="77777777" w:rsidR="005A5852" w:rsidRPr="008177F1" w:rsidRDefault="005A5852" w:rsidP="0012347E">
            <w:pPr>
              <w:ind w:firstLine="0"/>
              <w:jc w:val="righ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6E0A" w14:textId="77777777" w:rsidR="005A5852" w:rsidRPr="008177F1" w:rsidRDefault="005A5852" w:rsidP="0012347E">
            <w:pPr>
              <w:ind w:firstLine="0"/>
              <w:jc w:val="right"/>
              <w:rPr>
                <w:rFonts w:eastAsia="Times New Roman"/>
                <w:lang w:eastAsia="de-DE"/>
              </w:rPr>
            </w:pPr>
          </w:p>
        </w:tc>
      </w:tr>
      <w:tr w:rsidR="00601AA6" w:rsidRPr="008177F1" w14:paraId="77656880" w14:textId="77777777" w:rsidTr="00601AA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2A379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2. TCr (T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0A42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73BF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4432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1BE3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B89E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67A1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6A6D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9065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4063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2407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095F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3969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37F4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5812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</w:tr>
      <w:tr w:rsidR="00601AA6" w:rsidRPr="008177F1" w14:paraId="19BCDC9F" w14:textId="77777777" w:rsidTr="00601AA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6FF06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3. TCr (T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3ADB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353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CDCE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478F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E5C1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0EC7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EE31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980F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2B27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3762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77A2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2AD6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3B4C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8723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09DA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</w:tr>
      <w:tr w:rsidR="00601AA6" w:rsidRPr="008177F1" w14:paraId="39874FB6" w14:textId="77777777" w:rsidTr="00601AA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86CF1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4. TE2r (T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47B2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521A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9281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1748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1CBE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7AF7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3CAF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CF3A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D31D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E0B8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BCE0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A289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2E59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D83D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</w:tr>
      <w:tr w:rsidR="00601AA6" w:rsidRPr="008177F1" w14:paraId="01B33EEA" w14:textId="77777777" w:rsidTr="00601AA6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9D1C3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5. TE2r (T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D4BE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71FC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BF38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554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85C2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340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4914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69CA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6F4E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E62C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C981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1116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5950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2BD3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2EB7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265B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</w:tr>
      <w:tr w:rsidR="00601AA6" w:rsidRPr="008177F1" w14:paraId="7BCC1180" w14:textId="77777777" w:rsidTr="00601AA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13FEB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6. C (T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FAF4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250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58A7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095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DBCD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3F35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B823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262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CF10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6311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5D3E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D3BD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C6B1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1D49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6112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CA6D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9E1B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</w:tr>
      <w:tr w:rsidR="00601AA6" w:rsidRPr="008177F1" w14:paraId="2BDF5412" w14:textId="77777777" w:rsidTr="00601AA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85555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7. C (T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9371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2FAB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6FE3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286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3D39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65E9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69F2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3BA2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A411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27E0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6E0E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D2F9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63AA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35FF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24D2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</w:tr>
      <w:tr w:rsidR="00601AA6" w:rsidRPr="008177F1" w14:paraId="31420B19" w14:textId="77777777" w:rsidTr="00601AA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910D4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8. E2 (T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6A22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8160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36B7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C11B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630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EC3E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227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09A7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FA5A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0865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B8ED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1259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A74A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9C40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F8F9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4B5C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</w:tr>
      <w:tr w:rsidR="00601AA6" w:rsidRPr="008177F1" w14:paraId="158AB4C4" w14:textId="77777777" w:rsidTr="00601AA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08F87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9. E2 (T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18E5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BD6A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7C80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110B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25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A4F7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361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8CFE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D074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C65D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386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978E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FE27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D04B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BAF2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8665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982C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</w:tr>
      <w:tr w:rsidR="00601AA6" w:rsidRPr="008177F1" w14:paraId="640C7FF4" w14:textId="77777777" w:rsidTr="00601AA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58272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10. T (T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0E94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2253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340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ACD5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49AF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A468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D78F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887A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9B8C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468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FAA3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223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2292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0F56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16FA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72A0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3D10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</w:tr>
      <w:tr w:rsidR="00601AA6" w:rsidRPr="008177F1" w14:paraId="2778B513" w14:textId="77777777" w:rsidTr="00601AA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59845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11. T (T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66BB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01B3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3433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612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7241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E67B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446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BF5F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6C51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19DE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194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4D91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482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6713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284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34F8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EB9A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6729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5F3F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</w:tr>
      <w:tr w:rsidR="00601AA6" w:rsidRPr="008177F1" w14:paraId="38ED61DA" w14:textId="77777777" w:rsidTr="00601AA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774CA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12. Phys. health (T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4FE2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258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7D87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5139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E5DB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218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B6A3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47E9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6E11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22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5365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45FE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2EAA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281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004F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944A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C090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1A72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</w:tr>
      <w:tr w:rsidR="00601AA6" w:rsidRPr="008177F1" w14:paraId="1AEDBEB8" w14:textId="77777777" w:rsidTr="00601AA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FCB41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13. Phys. health (T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350A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6B7E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96B8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D16F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58D4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9E20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F4AF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CD38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A9B1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EF06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306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9F9B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192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E2D5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573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0A4E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0ECE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lang w:eastAsia="de-DE"/>
              </w:rPr>
            </w:pPr>
          </w:p>
        </w:tc>
      </w:tr>
      <w:tr w:rsidR="00601AA6" w:rsidRPr="008177F1" w14:paraId="623848CE" w14:textId="77777777" w:rsidTr="00601AA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A5011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14. Psych. wellb. (T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70FE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B1CA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243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7357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AC18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E63D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A3FB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844B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D5E4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193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387C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D0C8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202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3311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E5AD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330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D0CC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329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0FBA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601AA6" w:rsidRPr="008177F1" w14:paraId="1F647ED2" w14:textId="77777777" w:rsidTr="00601AA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DF8F4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15. Psych. wellb. (T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749E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B247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48AD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EA7E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AED9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BB2F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-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D9C1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BF97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F513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9EFC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225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1584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210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5F58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355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6625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388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759B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eastAsia="de-DE"/>
              </w:rPr>
            </w:pPr>
            <w:r w:rsidRPr="008177F1">
              <w:rPr>
                <w:rFonts w:eastAsia="Times New Roman"/>
                <w:color w:val="000000"/>
                <w:lang w:eastAsia="de-DE"/>
              </w:rPr>
              <w:t>.666</w:t>
            </w:r>
            <w:r w:rsidRPr="008177F1">
              <w:rPr>
                <w:rFonts w:eastAsia="Times New Roman"/>
                <w:color w:val="000000"/>
                <w:vertAlign w:val="superscript"/>
                <w:lang w:eastAsia="de-DE"/>
              </w:rPr>
              <w:t>***</w:t>
            </w:r>
          </w:p>
        </w:tc>
      </w:tr>
      <w:tr w:rsidR="005A5852" w:rsidRPr="006D241F" w14:paraId="654D724A" w14:textId="77777777" w:rsidTr="00601AA6">
        <w:trPr>
          <w:trHeight w:val="320"/>
        </w:trPr>
        <w:tc>
          <w:tcPr>
            <w:tcW w:w="0" w:type="auto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20B03" w14:textId="77777777" w:rsidR="005A5852" w:rsidRPr="008177F1" w:rsidRDefault="005A5852" w:rsidP="0012347E">
            <w:pPr>
              <w:ind w:firstLine="0"/>
              <w:jc w:val="left"/>
              <w:rPr>
                <w:rFonts w:eastAsia="Times New Roman"/>
                <w:color w:val="000000"/>
                <w:lang w:val="en-US" w:eastAsia="de-DE"/>
              </w:rPr>
            </w:pPr>
            <w:r w:rsidRPr="008177F1">
              <w:rPr>
                <w:rFonts w:eastAsia="Times New Roman"/>
                <w:color w:val="000000"/>
                <w:lang w:val="en-US" w:eastAsia="de-DE"/>
              </w:rPr>
              <w:t xml:space="preserve">Note. † = p&lt;.10, * = p&lt;.05, ** = p&lt;.01, *** = p&lt;.001, partial correlations controlled for education, income, fat-mass, physical activity and age. </w:t>
            </w:r>
            <w:proofErr w:type="spellStart"/>
            <w:r w:rsidRPr="008177F1">
              <w:rPr>
                <w:rFonts w:eastAsia="Times New Roman"/>
                <w:color w:val="000000"/>
                <w:lang w:val="en-US" w:eastAsia="de-DE"/>
              </w:rPr>
              <w:t>TCr</w:t>
            </w:r>
            <w:proofErr w:type="spellEnd"/>
            <w:r w:rsidRPr="008177F1">
              <w:rPr>
                <w:rFonts w:eastAsia="Times New Roman"/>
                <w:color w:val="000000"/>
                <w:lang w:val="en-US" w:eastAsia="de-DE"/>
              </w:rPr>
              <w:t xml:space="preserve"> = Testosterone/Cortisol ratio, TE2r = Testosterone/Estradiol ratio, C = Cortisol, E2 = Estradiol, T = Testosterone, Phys. health = Physical health, Psych. well-being = Psychological well-being.</w:t>
            </w:r>
          </w:p>
        </w:tc>
      </w:tr>
    </w:tbl>
    <w:p w14:paraId="672678FE" w14:textId="77777777" w:rsidR="005A5852" w:rsidRPr="008A5047" w:rsidRDefault="005A5852" w:rsidP="005A5852">
      <w:pPr>
        <w:ind w:firstLine="0"/>
        <w:rPr>
          <w:lang w:val="en-US"/>
        </w:rPr>
      </w:pPr>
    </w:p>
    <w:p w14:paraId="49FC88A2" w14:textId="77777777" w:rsidR="00F219DC" w:rsidRPr="005A5852" w:rsidRDefault="00B2686B">
      <w:pPr>
        <w:rPr>
          <w:lang w:val="en-US"/>
        </w:rPr>
      </w:pPr>
      <w:bookmarkStart w:id="0" w:name="_GoBack"/>
      <w:bookmarkEnd w:id="0"/>
    </w:p>
    <w:sectPr w:rsidR="00F219DC" w:rsidRPr="005A5852" w:rsidSect="00B2686B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852"/>
    <w:rsid w:val="00046676"/>
    <w:rsid w:val="00077300"/>
    <w:rsid w:val="00085A20"/>
    <w:rsid w:val="001B0647"/>
    <w:rsid w:val="001D4760"/>
    <w:rsid w:val="00262D8C"/>
    <w:rsid w:val="002950D8"/>
    <w:rsid w:val="003E1092"/>
    <w:rsid w:val="005A5852"/>
    <w:rsid w:val="00601AA6"/>
    <w:rsid w:val="006D241F"/>
    <w:rsid w:val="008177F1"/>
    <w:rsid w:val="00817C8B"/>
    <w:rsid w:val="009C34DC"/>
    <w:rsid w:val="00A24C77"/>
    <w:rsid w:val="00B2686B"/>
    <w:rsid w:val="00BE5AC6"/>
    <w:rsid w:val="00DF3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71B21"/>
  <w14:defaultImageDpi w14:val="32767"/>
  <w15:chartTrackingRefBased/>
  <w15:docId w15:val="{9C2A6F74-7839-5E47-AF3B-29B54B0BD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A5852"/>
    <w:pPr>
      <w:ind w:firstLine="709"/>
      <w:jc w:val="both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A58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3BE004-7879-41C7-A13A-CDAAFD473D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09</Words>
  <Characters>2337</Characters>
  <Application>Microsoft Office Word</Application>
  <DocSecurity>0</DocSecurity>
  <Lines>19</Lines>
  <Paragraphs>5</Paragraphs>
  <ScaleCrop>false</ScaleCrop>
  <Company/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Lacker</dc:creator>
  <cp:keywords/>
  <dc:description/>
  <cp:revision>2</cp:revision>
  <dcterms:created xsi:type="dcterms:W3CDTF">2020-02-13T14:20:00Z</dcterms:created>
  <dcterms:modified xsi:type="dcterms:W3CDTF">2020-02-13T14:20:00Z</dcterms:modified>
</cp:coreProperties>
</file>